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page" w:horzAnchor="margin" w:tblpY="992"/>
        <w:tblW w:w="14600" w:type="dxa"/>
        <w:tblLayout w:type="fixed"/>
        <w:tblLook w:val="04A0" w:firstRow="1" w:lastRow="0" w:firstColumn="1" w:lastColumn="0" w:noHBand="0" w:noVBand="1"/>
      </w:tblPr>
      <w:tblGrid>
        <w:gridCol w:w="538"/>
        <w:gridCol w:w="567"/>
        <w:gridCol w:w="425"/>
        <w:gridCol w:w="426"/>
        <w:gridCol w:w="624"/>
        <w:gridCol w:w="567"/>
        <w:gridCol w:w="567"/>
        <w:gridCol w:w="1984"/>
        <w:gridCol w:w="709"/>
        <w:gridCol w:w="1020"/>
        <w:gridCol w:w="1644"/>
        <w:gridCol w:w="850"/>
        <w:gridCol w:w="907"/>
        <w:gridCol w:w="850"/>
        <w:gridCol w:w="1221"/>
        <w:gridCol w:w="907"/>
        <w:gridCol w:w="794"/>
      </w:tblGrid>
      <w:tr w:rsidR="0051270C" w:rsidRPr="00C35938" w14:paraId="55CCECD3" w14:textId="77777777" w:rsidTr="0051270C">
        <w:trPr>
          <w:trHeight w:val="284"/>
        </w:trPr>
        <w:tc>
          <w:tcPr>
            <w:tcW w:w="14600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3EF4F0F6" w14:textId="4B866374" w:rsidR="0051270C" w:rsidRPr="0051270C" w:rsidRDefault="0051270C" w:rsidP="005A23E7">
            <w:pP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Table S2. Details of baseline, facial Noonan phenotype, clinical manifestations and molecular characteristics of the 26 patients with NF1 pathogenic variants</w:t>
            </w:r>
          </w:p>
        </w:tc>
      </w:tr>
      <w:tr w:rsidR="002E4AB4" w:rsidRPr="00F31F3B" w14:paraId="2EC65D0E" w14:textId="77777777" w:rsidTr="0051270C">
        <w:trPr>
          <w:trHeight w:val="284"/>
        </w:trPr>
        <w:tc>
          <w:tcPr>
            <w:tcW w:w="538" w:type="dxa"/>
            <w:tcBorders>
              <w:left w:val="nil"/>
              <w:bottom w:val="nil"/>
              <w:right w:val="nil"/>
            </w:tcBorders>
          </w:tcPr>
          <w:p w14:paraId="0B48573F" w14:textId="237E0D5D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147C0A2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F1 f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mily histor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8B60242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29817E1C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67CFD3BB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AFAABCA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Macrocrania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D9D2BB6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hort statur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A2E253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980" w:type="dxa"/>
            <w:gridSpan w:val="6"/>
            <w:tcBorders>
              <w:left w:val="nil"/>
              <w:bottom w:val="nil"/>
              <w:right w:val="nil"/>
            </w:tcBorders>
          </w:tcPr>
          <w:p w14:paraId="20EC7D98" w14:textId="739E60D3" w:rsidR="002E4AB4" w:rsidRPr="00F31F3B" w:rsidRDefault="002E4AB4" w:rsidP="00D7772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linical</w:t>
            </w:r>
            <w:proofErr w:type="spellEnd"/>
            <w:r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manifestations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</w:tcPr>
          <w:p w14:paraId="54B48BA8" w14:textId="53E8C59B" w:rsidR="002E4AB4" w:rsidRPr="005A23E7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rebral C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-scan and/or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RI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2B9AE2B9" w14:textId="7673D4B8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2E4AB4">
              <w:rPr>
                <w:rFonts w:ascii="Myriad Pro Cond" w:hAnsi="Myriad Pro Cond"/>
                <w:i/>
                <w:iCs/>
                <w:sz w:val="11"/>
                <w:szCs w:val="11"/>
              </w:rPr>
              <w:t>NF1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athogen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variant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6FF89704" w14:textId="525613AE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Pathogenic variant other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RASopathie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  <w:r w:rsidR="00390ACD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</w:p>
        </w:tc>
      </w:tr>
      <w:tr w:rsidR="005A23E7" w:rsidRPr="00F31F3B" w14:paraId="20A851DF" w14:textId="77777777" w:rsidTr="002E4AB4">
        <w:trPr>
          <w:trHeight w:val="284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6F48D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0BFF4" w14:textId="77777777" w:rsidR="005A23E7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0E1DD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962E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33B6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8E27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D617B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19A6D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E3346" w14:textId="4B3DE0F0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Skin</w:t>
            </w:r>
            <w:r w:rsidR="00390ACD">
              <w:rPr>
                <w:rFonts w:ascii="Myriad Pro Cond" w:hAnsi="Myriad Pro Cond"/>
                <w:sz w:val="11"/>
                <w:szCs w:val="11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1B894" w14:textId="7137FDDC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Neurologica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EFCB" w14:textId="2EC49189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ardiovas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5F31F" w14:textId="4CB044E0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cula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CC4D3" w14:textId="2840D287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steoarti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C752" w14:textId="53C1ADC4" w:rsidR="005A23E7" w:rsidRPr="00F31F3B" w:rsidRDefault="002E4AB4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ther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4138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0F689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E9C8B" w14:textId="77777777" w:rsidR="005A23E7" w:rsidRPr="00F31F3B" w:rsidRDefault="005A23E7" w:rsidP="00D7772A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  <w:tr w:rsidR="005A23E7" w:rsidRPr="00F31F3B" w14:paraId="50281D24" w14:textId="77777777" w:rsidTr="002E4AB4">
        <w:trPr>
          <w:trHeight w:val="567"/>
        </w:trPr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CAB72" w14:textId="6F580038" w:rsidR="005A23E7" w:rsidRPr="00F31F3B" w:rsidRDefault="005726AB" w:rsidP="00D7772A">
            <w:pPr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9E13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poradi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21303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0229F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D0102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C7C00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DD06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11FC4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Coarse face</w:t>
            </w:r>
          </w:p>
          <w:p w14:paraId="240C70F4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 (bilateral)</w:t>
            </w:r>
          </w:p>
          <w:p w14:paraId="0C5616D0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5DB5D8B1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4E517E11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275E310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prominent philtrum</w:t>
            </w:r>
          </w:p>
          <w:p w14:paraId="114E753F" w14:textId="77777777" w:rsidR="005A23E7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638BFE75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DC6B1" w14:textId="6D0E9474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, PN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C3545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elayed psychomotor development</w:t>
            </w:r>
          </w:p>
          <w:p w14:paraId="468437B0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elayed language development</w:t>
            </w:r>
          </w:p>
          <w:p w14:paraId="59592771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E4CE" w14:textId="77777777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Arterial hypertension</w:t>
            </w:r>
          </w:p>
          <w:p w14:paraId="19C0960B" w14:textId="77777777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Pulmonary arterial hypertension</w:t>
            </w:r>
          </w:p>
          <w:p w14:paraId="0C48EA5B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Moya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oya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syndrome</w:t>
            </w:r>
          </w:p>
          <w:p w14:paraId="64536E0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Aortic stenosis (TTE)</w:t>
            </w:r>
          </w:p>
          <w:p w14:paraId="6FB14C52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Arterial renal stenosis</w:t>
            </w:r>
          </w:p>
          <w:p w14:paraId="7FC9EC0F" w14:textId="77777777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ECG: 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incomplete branch block right ventricular hypertrophy</w:t>
            </w:r>
          </w:p>
          <w:p w14:paraId="0071E87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02886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F69DC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CDF59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6676A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Ischemic strokes</w:t>
            </w:r>
          </w:p>
          <w:p w14:paraId="17FA2BC5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1F4B01CA" w14:textId="736DEB5F" w:rsidR="005A23E7" w:rsidRPr="00F31F3B" w:rsidRDefault="005A23E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FASI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thalam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120ED" w14:textId="2D5E8CC4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Deletion</w:t>
            </w:r>
            <w:proofErr w:type="spell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type 1)</w:t>
            </w:r>
          </w:p>
          <w:p w14:paraId="2DC9001C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60E1D" w14:textId="77777777" w:rsidR="005A23E7" w:rsidRPr="00F31F3B" w:rsidRDefault="005A23E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</w:p>
        </w:tc>
      </w:tr>
      <w:tr w:rsidR="00DE2D99" w:rsidRPr="00F31F3B" w14:paraId="7C2E696B" w14:textId="77777777" w:rsidTr="002E4AB4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DF2C72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CF955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A0E07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D0992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A90A8D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B007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EFCA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07DAB" w14:textId="0FED39A3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62B64455" w14:textId="06FDCF11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7EA7CC24" w14:textId="7851FAF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F70A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A1559D" w14:textId="3743376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No</w:t>
            </w:r>
            <w:r w:rsidR="00C35938"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="00C35938"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="00C35938"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="00C35938"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2BDEE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No (</w:t>
            </w:r>
            <w:proofErr w:type="spell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heart</w:t>
            </w:r>
            <w:proofErr w:type="spell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auscult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25EC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CA56C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coliosis</w:t>
            </w:r>
            <w:proofErr w:type="spellEnd"/>
          </w:p>
          <w:p w14:paraId="7970C8E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7CB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0BD5E39D" w14:textId="5AEB8E4D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98607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c.4267A&gt;G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,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p.Lys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1423Glu</w:t>
            </w:r>
          </w:p>
          <w:p w14:paraId="038FA90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954903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</w:p>
        </w:tc>
      </w:tr>
      <w:tr w:rsidR="00DE2D99" w:rsidRPr="00F31F3B" w14:paraId="5B4AEB5C" w14:textId="77777777" w:rsidTr="002E4AB4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B8F385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12ED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poradic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1F6BC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77E5C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BB5D2D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663EA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Yes (+3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7E372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7ACBF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oplasia of the midface</w:t>
            </w:r>
          </w:p>
          <w:p w14:paraId="78F09B9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418F267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2BC4497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24438C6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E6E6FB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peaks to vermillion border of the upper lip</w:t>
            </w:r>
          </w:p>
          <w:p w14:paraId="5121C1DB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posterior hairline</w:t>
            </w:r>
          </w:p>
          <w:p w14:paraId="7DC1661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76AF03" w14:textId="581BAB1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24EF8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ttention deficit hyperactivity disor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491F5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432F0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70202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8D136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19BF044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cerebellum, brain stem)</w:t>
            </w:r>
          </w:p>
          <w:p w14:paraId="697FB3D8" w14:textId="5014E021" w:rsidR="00DE2D99" w:rsidRPr="005A23E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BA6CD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c.7267dup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p.Thr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2423Asnfs*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4</w:t>
            </w:r>
          </w:p>
          <w:p w14:paraId="5215A35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328477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0E9AEB0D" w14:textId="77777777" w:rsidTr="002E4AB4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43412A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BD19B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poradic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8F60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773B5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2B5A3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07D8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Yes (+2.5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SD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D129E" w14:textId="7BFD1E75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</w:rPr>
              <w:t>&lt;2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 xml:space="preserve">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042381" w14:textId="28F1D390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9D2F5A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D27408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75E2E5E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2060EC08" w14:textId="039272F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Midface hypoplasia</w:t>
            </w:r>
          </w:p>
          <w:p w14:paraId="7752FFD3" w14:textId="4BBF0C0E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7BB579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C019E" w14:textId="55B710A1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76C1F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Delayed psychomotor development</w:t>
            </w:r>
          </w:p>
          <w:p w14:paraId="10FD24F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38B7D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29D3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86DB9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4078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recocio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uberty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4BE729E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Optic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glioma</w:t>
            </w:r>
            <w:proofErr w:type="spellEnd"/>
          </w:p>
          <w:p w14:paraId="5E231E9F" w14:textId="7E3E790C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Astrocytoma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cerebellum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C28D2E" w14:textId="2ABC885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c.910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</w:rPr>
              <w:t>304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AEF93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1961018E" w14:textId="77777777" w:rsidTr="00D7772A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1D2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41DD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A5E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6E7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5486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DB5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+2.5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70B87" w14:textId="1A0F7388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&lt;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560C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04ED69D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302FB0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B80D6B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6BDBCE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18BB40F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82D01" w14:textId="0B7BE30B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3611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ttention deficit hyperactivity disor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23B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DEF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Coloboma (bilateral)</w:t>
            </w:r>
          </w:p>
          <w:p w14:paraId="4AA6D8D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76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55C1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B92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Optic glioma</w:t>
            </w:r>
          </w:p>
          <w:p w14:paraId="2694964D" w14:textId="25EA918C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cerebellum, globus pallidus, sylvian aqueduct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86F2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499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_</w:t>
            </w: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502del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Cys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167Glnfs*10</w:t>
            </w:r>
          </w:p>
          <w:p w14:paraId="7375B8A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D09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5C9B70E" w14:textId="77777777" w:rsidTr="00D7772A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6F82" w14:textId="2E69990D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9735" w14:textId="2421599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1A2F3" w14:textId="2E77F0B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FDD3" w14:textId="4A599E8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4E50" w14:textId="6B236DEB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118D" w14:textId="493CB826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D3ACB" w14:textId="3971534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DEC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4F916E4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193FC99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F26A4F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893672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version of the lateral eyelid</w:t>
            </w:r>
          </w:p>
          <w:p w14:paraId="59E931B0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622403B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1AAEF74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550D49A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3E855F27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3A1B" w14:textId="2AC1E6F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D69B" w14:textId="5713596B" w:rsidR="00DE2D99" w:rsidRPr="00F31F3B" w:rsidRDefault="00C35938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50C5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ulmonary stenosis (supravalvular; TTE)</w:t>
            </w:r>
          </w:p>
          <w:p w14:paraId="3CA3226E" w14:textId="4FC7B635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CG 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986C" w14:textId="3BA5DD1B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0457F" w14:textId="65202415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DFF3" w14:textId="1D151A3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E630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heno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-orbital dysplasia</w:t>
            </w:r>
          </w:p>
          <w:p w14:paraId="188AD69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Arachnoid cysts</w:t>
            </w:r>
          </w:p>
          <w:p w14:paraId="21575C2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ASI (cerebellum, globus pallidus)</w:t>
            </w:r>
          </w:p>
          <w:p w14:paraId="786402C4" w14:textId="2F76792B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8E9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3827G&gt;A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Arg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1276Gln</w:t>
            </w:r>
          </w:p>
          <w:p w14:paraId="7B9A1356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4D4EF" w14:textId="5E09A840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2CE45373" w14:textId="77777777" w:rsidTr="00D7772A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490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F59A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1EE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52EB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EA47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8054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E660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D753" w14:textId="0BF854C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5C684944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27CFA5C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Hypoplasia 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of the midface</w:t>
            </w:r>
          </w:p>
          <w:p w14:paraId="641852C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142BB98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6C79AD8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130348C6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000B8BE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2EAB1" w14:textId="0F847DB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, SC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276F9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ttention deficit hyperactivity disord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CF9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1057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C19D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coliosis</w:t>
            </w:r>
            <w:proofErr w:type="spellEnd"/>
          </w:p>
          <w:p w14:paraId="7BE77AD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02CA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alignant peripheral nerve sheath tumor (leg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320E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cerebellum, globus pallidus, brain stem)</w:t>
            </w:r>
          </w:p>
          <w:p w14:paraId="4BE296F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1E0D775B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DAC1A" w14:textId="4C786A32" w:rsidR="00DE2D99" w:rsidRPr="00DE2D99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DB4829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c.61-2A&gt;G </w:t>
            </w:r>
            <w:proofErr w:type="gramStart"/>
            <w:r w:rsidRPr="00DB4829">
              <w:rPr>
                <w:rFonts w:ascii="Myriad Pro Cond" w:hAnsi="Myriad Pro Cond" w:cs="Calibri"/>
                <w:color w:val="000000"/>
                <w:sz w:val="11"/>
                <w:szCs w:val="11"/>
              </w:rPr>
              <w:t>p.Leu</w:t>
            </w:r>
            <w:proofErr w:type="gramEnd"/>
            <w:r w:rsidRPr="00DB4829">
              <w:rPr>
                <w:rFonts w:ascii="Myriad Pro Cond" w:hAnsi="Myriad Pro Cond" w:cs="Calibri"/>
                <w:color w:val="000000"/>
                <w:sz w:val="11"/>
                <w:szCs w:val="11"/>
              </w:rPr>
              <w:t>21</w:t>
            </w:r>
            <w:r w:rsidRPr="00581EC1">
              <w:rPr>
                <w:rFonts w:ascii="Myriad Pro Cond" w:hAnsi="Myriad Pro Cond" w:cs="Calibri"/>
                <w:color w:val="000000"/>
                <w:sz w:val="11"/>
                <w:szCs w:val="11"/>
              </w:rPr>
              <w:t>Aspfs*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04C8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1E4F399" w14:textId="77777777" w:rsidTr="0051270C">
        <w:trPr>
          <w:trHeight w:val="567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2210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A7AA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0932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A901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5C5E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5EDB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D1AD6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54AA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58782F61" w14:textId="185B395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8B8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CNF (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AC9F3" w14:textId="4CFE0871" w:rsidR="00DE2D99" w:rsidRPr="00F31F3B" w:rsidRDefault="00C35938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2C3FC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5C9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CB4C4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F87E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8ECA2" w14:textId="4EC723A1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C7535" w14:textId="7ED7F850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5005_5006del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(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Thr1669Glnfs*4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91F5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51270C" w:rsidRPr="00C35938" w14:paraId="1E4A6D0E" w14:textId="77777777" w:rsidTr="0051270C">
        <w:trPr>
          <w:trHeight w:val="57"/>
        </w:trPr>
        <w:tc>
          <w:tcPr>
            <w:tcW w:w="1460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3B5D3" w14:textId="72AE8869" w:rsidR="00CB187D" w:rsidRPr="00CB187D" w:rsidRDefault="00CB187D" w:rsidP="00CB187D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Abbreviations: F, female; M, male; L, lentigines; CLS, café-au-lait spots; CT, computed tomogr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phy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CG, electrocardiogram; FASI, focal areas of signal intensity; ND, not done; PNF, plexiform neurofibroma;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RMI, resonance magnetic imaging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SCNF, subcutaneous neurofibromas; SD, standard deviation; SNF, superficial neurofibromas; TTE, transthoracic echocardiography.</w:t>
            </w:r>
          </w:p>
          <w:p w14:paraId="1CEFC947" w14:textId="36C3342C" w:rsidR="00390ACD" w:rsidRPr="00390ACD" w:rsidRDefault="00390ACD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*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L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ntigines </w:t>
            </w:r>
            <w:r w:rsidR="00E75B9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axillary and/or inguinal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nd café-au-lait spots 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over 5 mm in diameter in prepubertal individuals and over 15 mm in </w:t>
            </w:r>
            <w:r w:rsidR="00414E3D">
              <w:rPr>
                <w:rFonts w:ascii="Myriad Pro Cond" w:hAnsi="Myriad Pro Cond"/>
                <w:sz w:val="12"/>
                <w:szCs w:val="12"/>
                <w:lang w:val="en-US"/>
              </w:rPr>
              <w:t>greatest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diameter in </w:t>
            </w:r>
            <w:proofErr w:type="spellStart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>postpubertal</w:t>
            </w:r>
            <w:proofErr w:type="spellEnd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individuals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were consistently more than 2 and 5 in number, respectively</w:t>
            </w:r>
            <w:r w:rsidR="00D7772A"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264ACA95" w14:textId="7CA4D136" w:rsidR="0051270C" w:rsidRPr="00390ACD" w:rsidRDefault="0051270C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</w:t>
            </w:r>
            <w:r w:rsidR="00390ACD"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Including pathogenic variants of the following genes, involved in the RAS-</w:t>
            </w:r>
            <w:proofErr w:type="spellStart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MAPkinases</w:t>
            </w:r>
            <w:proofErr w:type="spellEnd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pathway: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TPN1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HOC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CBL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H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K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IT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BRAF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A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PP1CB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and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LZTR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.</w:t>
            </w:r>
          </w:p>
        </w:tc>
      </w:tr>
    </w:tbl>
    <w:p w14:paraId="2D3C0547" w14:textId="77777777" w:rsidR="002659BC" w:rsidRPr="00C34116" w:rsidRDefault="002659BC" w:rsidP="00D7772A">
      <w:pPr>
        <w:rPr>
          <w:rFonts w:ascii="Myriad Pro Cond" w:hAnsi="Myriad Pro Cond"/>
          <w:sz w:val="11"/>
          <w:szCs w:val="11"/>
          <w:lang w:val="en-US"/>
        </w:rPr>
        <w:sectPr w:rsidR="002659BC" w:rsidRPr="00C34116" w:rsidSect="00D7772A">
          <w:headerReference w:type="even" r:id="rId6"/>
          <w:headerReference w:type="default" r:id="rId7"/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page" w:horzAnchor="margin" w:tblpY="992"/>
        <w:tblW w:w="14650" w:type="dxa"/>
        <w:tblLayout w:type="fixed"/>
        <w:tblLook w:val="04A0" w:firstRow="1" w:lastRow="0" w:firstColumn="1" w:lastColumn="0" w:noHBand="0" w:noVBand="1"/>
      </w:tblPr>
      <w:tblGrid>
        <w:gridCol w:w="515"/>
        <w:gridCol w:w="567"/>
        <w:gridCol w:w="425"/>
        <w:gridCol w:w="426"/>
        <w:gridCol w:w="624"/>
        <w:gridCol w:w="567"/>
        <w:gridCol w:w="567"/>
        <w:gridCol w:w="1984"/>
        <w:gridCol w:w="709"/>
        <w:gridCol w:w="1020"/>
        <w:gridCol w:w="1644"/>
        <w:gridCol w:w="850"/>
        <w:gridCol w:w="907"/>
        <w:gridCol w:w="850"/>
        <w:gridCol w:w="1294"/>
        <w:gridCol w:w="907"/>
        <w:gridCol w:w="794"/>
      </w:tblGrid>
      <w:tr w:rsidR="00390ACD" w:rsidRPr="00C35938" w14:paraId="1EA4C4C3" w14:textId="77777777" w:rsidTr="00390ACD">
        <w:trPr>
          <w:trHeight w:val="284"/>
        </w:trPr>
        <w:tc>
          <w:tcPr>
            <w:tcW w:w="14650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739E6565" w14:textId="3687C577" w:rsidR="00390ACD" w:rsidRPr="00F31F3B" w:rsidRDefault="00390ACD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lastRenderedPageBreak/>
              <w:t>Table S2. Details of baseline, facial Noonan phenotype, clinical manifestations and molecular characteristics of the 26 patients with NF1 pathogenic variant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(continued)</w:t>
            </w:r>
          </w:p>
        </w:tc>
      </w:tr>
      <w:tr w:rsidR="002E4AB4" w:rsidRPr="00F31F3B" w14:paraId="01E49EE7" w14:textId="77777777" w:rsidTr="0051270C">
        <w:trPr>
          <w:trHeight w:val="284"/>
        </w:trPr>
        <w:tc>
          <w:tcPr>
            <w:tcW w:w="515" w:type="dxa"/>
            <w:tcBorders>
              <w:left w:val="nil"/>
              <w:bottom w:val="nil"/>
              <w:right w:val="nil"/>
            </w:tcBorders>
          </w:tcPr>
          <w:p w14:paraId="6CFEB77F" w14:textId="1306A04C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2D26C0A" w14:textId="00403B83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F1 f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mily histor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D877A7F" w14:textId="3B37B109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31734331" w14:textId="628F72B2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2DE56C3E" w14:textId="34300961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5765E43" w14:textId="31E4AB9A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Macrocrania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90B2514" w14:textId="2C97F2DC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hort statur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B9A49F4" w14:textId="5C4CB970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980" w:type="dxa"/>
            <w:gridSpan w:val="6"/>
            <w:tcBorders>
              <w:left w:val="nil"/>
              <w:bottom w:val="nil"/>
              <w:right w:val="nil"/>
            </w:tcBorders>
          </w:tcPr>
          <w:p w14:paraId="64D73CC6" w14:textId="733FE375" w:rsidR="002E4AB4" w:rsidRPr="00F31F3B" w:rsidRDefault="002E4AB4" w:rsidP="00D7772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linical</w:t>
            </w:r>
            <w:proofErr w:type="spellEnd"/>
            <w:r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manifestations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44FED591" w14:textId="08BE976F" w:rsidR="002E4AB4" w:rsidRPr="002E4AB4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rebral C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-scan and/or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RI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30435BCF" w14:textId="5F25B788" w:rsidR="002E4AB4" w:rsidRPr="00F31F3B" w:rsidRDefault="002E4AB4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F1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athogen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variant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2325F2E9" w14:textId="17548CC8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Pathogenic variant other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RASopathie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</w:p>
        </w:tc>
      </w:tr>
      <w:tr w:rsidR="002E4AB4" w:rsidRPr="00F31F3B" w14:paraId="13762E3A" w14:textId="77777777" w:rsidTr="002E4AB4">
        <w:trPr>
          <w:trHeight w:val="284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F58B1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A627C" w14:textId="77777777" w:rsidR="002E4AB4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0F3E8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9E25A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D4CB8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50742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455B5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8B55B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22B2A" w14:textId="39D993D0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Sk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ED28E" w14:textId="6B08594B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Neurologica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08BCC" w14:textId="3A567E12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ardiovas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FCE79" w14:textId="232F3AB4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cula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0EF17" w14:textId="65EBCDC6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steoarti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3E5E" w14:textId="22422296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ther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25D1D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AE785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A5D1" w14:textId="77777777" w:rsidR="002E4AB4" w:rsidRPr="00F31F3B" w:rsidRDefault="002E4AB4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  <w:tr w:rsidR="00DE2D99" w:rsidRPr="00F31F3B" w14:paraId="6C76CF78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11F26F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266B4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EE80A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FCB265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F89D77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Suggestiv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C4C4C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A7C57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84BE5D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6687ACB5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66F2F07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10FF4B50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6588E6B1" w14:textId="68800353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68714B9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6ED718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L, CLS, SCNF, PNFs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3EA6BD" w14:textId="5A519260" w:rsidR="00DE2D99" w:rsidRPr="00F31F3B" w:rsidRDefault="00C35938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B9ABDB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2B63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163F83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8F805E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ubcutaeo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venou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malformation (right temporal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4A47E2F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Spheno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-maxillary dysplasia</w:t>
            </w:r>
          </w:p>
          <w:p w14:paraId="7589A0F2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SI (frontal sub-cortical)</w:t>
            </w:r>
          </w:p>
          <w:p w14:paraId="3BF055E1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51580DA3" w14:textId="77777777" w:rsidR="00DE2D99" w:rsidRPr="00F31F3B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3C990C" w14:textId="2CB53FAD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889-2A&gt;G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Lys</w:t>
            </w:r>
            <w:proofErr w:type="gramEnd"/>
            <w:r w:rsidRPr="00F31F3B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297_Lys354d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6C847CA" w14:textId="77777777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7A4F50E6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EF91E46" w14:textId="66BDB73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B3819" w14:textId="172A928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73FAAA" w14:textId="5743D47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640E97" w14:textId="603B3631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90B7F5" w14:textId="5A9AE8E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E0AA5" w14:textId="03E54CA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1B3136" w14:textId="0EBB0DC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2B8350" w14:textId="42EC7604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5C4BAB76" w14:textId="6BB7E72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39D5BC57" w14:textId="1B21BBCD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Prominent nasolabial folds</w:t>
            </w:r>
          </w:p>
          <w:p w14:paraId="373BB338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573394" w14:textId="54BD154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626C24" w14:textId="11741904" w:rsidR="00DE2D99" w:rsidRPr="00E62545" w:rsidRDefault="00C35938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09DADDE" w14:textId="69BF15F8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23FF5C" w14:textId="62BAAB7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081A81" w14:textId="2E504B3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D958A" w14:textId="07E3A60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Ischemic cardiopathy (</w:t>
            </w:r>
            <w:r w:rsidR="004F2D63">
              <w:rPr>
                <w:rFonts w:ascii="Myriad Pro Cond" w:hAnsi="Myriad Pro Cond"/>
                <w:sz w:val="11"/>
                <w:szCs w:val="11"/>
                <w:lang w:val="en-US"/>
              </w:rPr>
              <w:t>smoking habit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19CF93F" w14:textId="0E1B7D38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8E9E55" w14:textId="22B22AC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4735A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,</w:t>
            </w: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Lys1579*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05CFC7F" w14:textId="111A4FED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</w:tr>
      <w:tr w:rsidR="00DE2D99" w:rsidRPr="00F31F3B" w14:paraId="2AB2C138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E6FA" w14:textId="38E6FF2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F7E8" w14:textId="10D6FE9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7F7B" w14:textId="22F2B48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D89CB" w14:textId="5403D98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C112E" w14:textId="32BC3AD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E2C8" w14:textId="7A2A82E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SD N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80107" w14:textId="173213E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836E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34C257AD" w14:textId="16DC197F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27517CD0" w14:textId="1AEDA1F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0A35E5D2" w14:textId="3B1A175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0775147B" w14:textId="42D1B71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319F6A95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7E8C325F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555A1" w14:textId="43D23AB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, PNFs (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E9B7" w14:textId="6A396F9D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Concentration </w:t>
            </w:r>
            <w:proofErr w:type="spell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disorder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B30D6" w14:textId="65631071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4B2D" w14:textId="247A9B7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9B11F" w14:textId="0EA9F01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DFCF" w14:textId="286CFC2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F971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ASI (cerebellum, thalamic, lenticular nucleus)</w:t>
            </w:r>
          </w:p>
          <w:p w14:paraId="3873838D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3AAF152A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0311F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4318dup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p</w:t>
            </w: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Met1440Asnfs*6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)</w:t>
            </w:r>
          </w:p>
          <w:p w14:paraId="08E2D142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8847" w14:textId="18BF3DF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7BC48B47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1711257E" w14:textId="1AED4F1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D7FF6F" w14:textId="1D002F4D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6F02B2" w14:textId="2B235FC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C71113" w14:textId="071F62F1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CE6D866" w14:textId="5A2369C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089A5E" w14:textId="1B9CDF6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16F5C6" w14:textId="6C33B83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6FF8DE" w14:textId="3E9F63C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778390A1" w14:textId="1B2FD7D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0D506DEC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nasal folds</w:t>
            </w:r>
          </w:p>
          <w:p w14:paraId="6E813753" w14:textId="66DB217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0131F357" w14:textId="51841F8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Wide peaks to vermillion border of the upper lip</w:t>
            </w:r>
          </w:p>
          <w:p w14:paraId="73DF568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06D886" w14:textId="13E670A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, SCNF, P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AD6D1D" w14:textId="7A6DF32E" w:rsidR="00DE2D99" w:rsidRPr="00E62545" w:rsidRDefault="00C35938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943C1F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. Mitral </w:t>
            </w:r>
            <w:proofErr w:type="spell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valvular</w:t>
            </w:r>
            <w:proofErr w:type="spell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rolapse</w:t>
            </w:r>
            <w:proofErr w:type="spell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minimal) (TTE)</w:t>
            </w:r>
          </w:p>
          <w:p w14:paraId="0C19A2AE" w14:textId="37D3408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Incomplete branch block right (EC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82B60A" w14:textId="3E5FA85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8E8CC1" w14:textId="76CA63B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BA89E8" w14:textId="4D5FD68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Arterial hypertens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28A9549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ASI (thalamic)</w:t>
            </w:r>
          </w:p>
          <w:p w14:paraId="598DDBEC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No optic glioma</w:t>
            </w:r>
          </w:p>
          <w:p w14:paraId="48FD0472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4928D3" w14:textId="58F969D2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7528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.Gln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2510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B0128E" w14:textId="1900D19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00FF6789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4C2FE95" w14:textId="627EA58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AD62E3" w14:textId="2FA1A0C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B76041" w14:textId="66A11574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F46386" w14:textId="4CC1015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49AD137" w14:textId="235C7C2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58F40A" w14:textId="2E12F9E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96DAEE" w14:textId="290A96D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49BA95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25879F00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5EEB97AB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316E64AD" w14:textId="7EC22C4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Midface hypoplasia</w:t>
            </w:r>
          </w:p>
          <w:p w14:paraId="0F265EB4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10492FF9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2C2122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1B59B841" w14:textId="4E0BE23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FE4D49" w14:textId="38F2A5C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CFCEC4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 xml:space="preserve">Learning 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disability</w:t>
            </w:r>
          </w:p>
          <w:p w14:paraId="45E7C1C9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E52C67" w14:textId="035F3E9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E55823" w14:textId="77F0C85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42DF96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coliosis (severe)</w:t>
            </w:r>
          </w:p>
          <w:p w14:paraId="2073260F" w14:textId="7F887500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7E423" w14:textId="30FD766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inal neurofibroma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B68D92A" w14:textId="323AD4B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Optic glio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4818FE" w14:textId="66286235" w:rsidR="00DE2D99" w:rsidRPr="00DE2D99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DB4829">
              <w:rPr>
                <w:rFonts w:ascii="Myriad Pro Cond" w:hAnsi="Myriad Pro Cond"/>
                <w:sz w:val="11"/>
                <w:szCs w:val="11"/>
              </w:rPr>
              <w:t xml:space="preserve">c.1260+1604A&gt;G, </w:t>
            </w:r>
            <w:proofErr w:type="gramStart"/>
            <w:r w:rsidRPr="00DB4829">
              <w:rPr>
                <w:rFonts w:ascii="Myriad Pro Cond" w:hAnsi="Myriad Pro Cond"/>
                <w:sz w:val="11"/>
                <w:szCs w:val="11"/>
              </w:rPr>
              <w:t>p.Ser</w:t>
            </w:r>
            <w:proofErr w:type="gramEnd"/>
            <w:r w:rsidRPr="00DB4829">
              <w:rPr>
                <w:rFonts w:ascii="Myriad Pro Cond" w:hAnsi="Myriad Pro Cond"/>
                <w:sz w:val="11"/>
                <w:szCs w:val="11"/>
              </w:rPr>
              <w:t>421Leufs*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CF36891" w14:textId="6274933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64329268" w14:textId="77777777" w:rsidTr="002E4AB4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DB8A316" w14:textId="391AC30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5752E" w14:textId="52B90A2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7D5F04" w14:textId="1FC885B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B31F94" w14:textId="6ABE92B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CF45D0" w14:textId="2C109E5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B5F642" w14:textId="1497AAEE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B51692" w14:textId="198523D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BC852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152FBBA7" w14:textId="124C52A1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a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ting palpebral fissu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3EBCA0" w14:textId="150AA5D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88B0D2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1AF45D54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4173A4B7" w14:textId="4DA0B6B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Intellectual disability</w:t>
            </w:r>
          </w:p>
          <w:p w14:paraId="78D7207C" w14:textId="77777777" w:rsidR="00DE2D99" w:rsidRPr="00CD6B62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8BE61E" w14:textId="2DE5FC1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07E4CA" w14:textId="6B0507D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E0F5B3" w14:textId="3B0AF59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3E7F1D" w14:textId="2E7C48BF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0E73658" w14:textId="16000EA2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9F4006" w14:textId="2DE0039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4180A&gt;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Asn1394His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D67DA68" w14:textId="15A8CFFC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09FA0E68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B7568" w14:textId="59075BF5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3D845" w14:textId="0A5FBE5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9F77" w14:textId="1615DE8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E6E40" w14:textId="6005DEF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54CF" w14:textId="5C479D58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4E95" w14:textId="426C1D3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8B9C" w14:textId="0FBA8A1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&lt; 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DDD5" w14:textId="656704B8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18D5E2FD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6071B6A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057863EF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4399C59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D7370" w14:textId="769E7DB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8420" w14:textId="7F417EA6" w:rsidR="00DE2D99" w:rsidRPr="00E62545" w:rsidRDefault="00C35938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A9CD" w14:textId="1DA09256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FCF01" w14:textId="341AB32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0F4F" w14:textId="7F57A4B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94182" w14:textId="6056567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E41A" w14:textId="1B3E2AA1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30313" w14:textId="66479A60" w:rsidR="00DE2D99" w:rsidRPr="00CD6B62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c.3832A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p.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(</w:t>
            </w:r>
            <w:proofErr w:type="gramEnd"/>
            <w:r w:rsidRPr="00E62545">
              <w:rPr>
                <w:rFonts w:ascii="Myriad Pro Cond" w:hAnsi="Myriad Pro Cond" w:cs="Calibri"/>
                <w:color w:val="000000"/>
                <w:sz w:val="11"/>
                <w:szCs w:val="11"/>
              </w:rPr>
              <w:t>Asn1278Tyr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CA7E" w14:textId="724D618F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54CA19F4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28420B1B" w14:textId="68528D0A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B0CC74" w14:textId="41F9ABF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A026C2" w14:textId="224651A9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FB7ED2" w14:textId="7EB785B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3D2DCA" w14:textId="619124E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241D2" w14:textId="18419BF2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741244" w14:textId="2808473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A0DA93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5EE3231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Epicanthus</w:t>
            </w:r>
          </w:p>
          <w:p w14:paraId="6E082DC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4AD1436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hickened upper helix</w:t>
            </w:r>
          </w:p>
          <w:p w14:paraId="59136FB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2EEDBA02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5A994" w14:textId="59B12973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P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90118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 xml:space="preserve">Learning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isability</w:t>
            </w:r>
          </w:p>
          <w:p w14:paraId="01477E38" w14:textId="77777777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B65359F" w14:textId="50F38B79" w:rsidR="00DE2D99" w:rsidRPr="00E62545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C6F18F" w14:textId="2A3A6EBC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2DE68B" w14:textId="1EB6EA9B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Pectus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excavatum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</w:rPr>
              <w:t xml:space="preserve"> (mini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F25C67" w14:textId="6A52FAA6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9C4DEA4" w14:textId="3AF62ACB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CFC9A3" w14:textId="14234303" w:rsidR="00DE2D99" w:rsidRPr="00CD6B62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3827G&gt;A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1276Gl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775379" w14:textId="55D330D6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66767A8" w14:textId="77777777" w:rsidTr="00D7772A">
        <w:trPr>
          <w:trHeight w:val="567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78A34" w14:textId="542D1ED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DE1EF" w14:textId="6204980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136CF" w14:textId="6549761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08AC1" w14:textId="4E456FD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7C2CB" w14:textId="58E01FC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8D76" w14:textId="293040F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+2.8 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7A5AF" w14:textId="3B38AFC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E4DCC" w14:textId="77E0C800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43CB6313" w14:textId="77777777" w:rsidR="00DE2D99" w:rsidRPr="00E62545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0A01F0B3" w14:textId="057ADF6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Down-slanting palpebral fissures</w:t>
            </w:r>
          </w:p>
          <w:p w14:paraId="08BD192D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Epicanthus</w:t>
            </w:r>
          </w:p>
          <w:p w14:paraId="7503E66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27D02631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064BFECC" w14:textId="298E272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A91E1" w14:textId="7CFAAB6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PN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B404C" w14:textId="378DA8F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earning disabilit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B76A4" w14:textId="2C4FD302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291A" w14:textId="0D5ECE0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2449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ectus excavatum</w:t>
            </w:r>
          </w:p>
          <w:p w14:paraId="2F1C94C7" w14:textId="1CDD7C1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Kyphosis (dors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450F5" w14:textId="77ED68A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4927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Optic glioma</w:t>
            </w:r>
          </w:p>
          <w:p w14:paraId="1F1336E3" w14:textId="4603246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SI (cerebellum, brain stem, basal ganglia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2CFD3" w14:textId="38AB2A3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5206-1G&gt;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A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,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</w:t>
            </w:r>
            <w:proofErr w:type="gram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?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B9F34" w14:textId="190A51C2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7772A" w:rsidRPr="00C35938" w14:paraId="27754169" w14:textId="77777777" w:rsidTr="00D7772A">
        <w:trPr>
          <w:trHeight w:val="20"/>
        </w:trPr>
        <w:tc>
          <w:tcPr>
            <w:tcW w:w="1465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2C9A7" w14:textId="2CB41450" w:rsidR="00CB187D" w:rsidRPr="00CB187D" w:rsidRDefault="00CB187D" w:rsidP="00CB187D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Abbreviations: F, female; M, male; L, lentigines; CLS, café-au-lait spots; CT, computed tomogr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phy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CG, electrocardiogram; FASI, focal areas of signal intensity; ND, not done; PNF, plexiform neurofibroma;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 xml:space="preserve">RMI, resonance magnetic imaging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SCNF, subcutaneous neurofibromas; SD, standard deviation; SNF, superficial neurofibromas; TTE, transthoracic echocardiography.</w:t>
            </w:r>
          </w:p>
          <w:p w14:paraId="0EECC3AF" w14:textId="4D874261" w:rsidR="00D7772A" w:rsidRPr="00390ACD" w:rsidRDefault="00D7772A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*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L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ntigines </w:t>
            </w:r>
            <w:r w:rsidR="00E75B9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axillary and/or inguinal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and café-au-lait spots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(over 5 mm in diameter in prepubertal individuals and over 15 mm in </w:t>
            </w:r>
            <w:r w:rsidR="00414E3D">
              <w:rPr>
                <w:rFonts w:ascii="Myriad Pro Cond" w:hAnsi="Myriad Pro Cond"/>
                <w:sz w:val="12"/>
                <w:szCs w:val="12"/>
                <w:lang w:val="en-US"/>
              </w:rPr>
              <w:t>greatest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diameter in </w:t>
            </w:r>
            <w:proofErr w:type="spellStart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>postpubertal</w:t>
            </w:r>
            <w:proofErr w:type="spellEnd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individuals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were consistently more than 2 and 5 in number, respectively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297FD0AD" w14:textId="2C1BDA88" w:rsidR="00D7772A" w:rsidRPr="00187EA7" w:rsidRDefault="00D7772A" w:rsidP="00D7772A">
            <w:pPr>
              <w:spacing w:line="276" w:lineRule="auto"/>
              <w:ind w:left="-110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*Including pathogenic variants of the following genes, involved in the RAS-</w:t>
            </w:r>
            <w:proofErr w:type="spellStart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MAPkinases</w:t>
            </w:r>
            <w:proofErr w:type="spellEnd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pathway: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TPN1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HOC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CBL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H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K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IT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BRAF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A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PP1CB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and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LZTR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.</w:t>
            </w:r>
          </w:p>
        </w:tc>
      </w:tr>
      <w:tr w:rsidR="00390ACD" w:rsidRPr="00C35938" w14:paraId="3EAC6C9E" w14:textId="77777777" w:rsidTr="00D7772A">
        <w:trPr>
          <w:trHeight w:val="57"/>
        </w:trPr>
        <w:tc>
          <w:tcPr>
            <w:tcW w:w="14650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625053D1" w14:textId="77777777" w:rsidR="00390ACD" w:rsidRPr="00187EA7" w:rsidRDefault="00390ACD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</w:tbl>
    <w:p w14:paraId="543D077D" w14:textId="77777777" w:rsidR="00187EA7" w:rsidRDefault="00187EA7" w:rsidP="00D7772A">
      <w:pPr>
        <w:rPr>
          <w:rFonts w:ascii="Myriad Pro Cond" w:hAnsi="Myriad Pro Cond"/>
          <w:sz w:val="11"/>
          <w:szCs w:val="11"/>
          <w:lang w:val="en-US"/>
        </w:rPr>
        <w:sectPr w:rsidR="00187EA7" w:rsidSect="00D7772A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page" w:horzAnchor="margin" w:tblpY="992"/>
        <w:tblW w:w="14519" w:type="dxa"/>
        <w:tblLayout w:type="fixed"/>
        <w:tblLook w:val="04A0" w:firstRow="1" w:lastRow="0" w:firstColumn="1" w:lastColumn="0" w:noHBand="0" w:noVBand="1"/>
      </w:tblPr>
      <w:tblGrid>
        <w:gridCol w:w="498"/>
        <w:gridCol w:w="567"/>
        <w:gridCol w:w="425"/>
        <w:gridCol w:w="426"/>
        <w:gridCol w:w="624"/>
        <w:gridCol w:w="567"/>
        <w:gridCol w:w="567"/>
        <w:gridCol w:w="1984"/>
        <w:gridCol w:w="709"/>
        <w:gridCol w:w="1020"/>
        <w:gridCol w:w="1644"/>
        <w:gridCol w:w="850"/>
        <w:gridCol w:w="907"/>
        <w:gridCol w:w="850"/>
        <w:gridCol w:w="1180"/>
        <w:gridCol w:w="907"/>
        <w:gridCol w:w="794"/>
      </w:tblGrid>
      <w:tr w:rsidR="00390ACD" w:rsidRPr="00C35938" w14:paraId="6AEADEEC" w14:textId="77777777" w:rsidTr="00390ACD">
        <w:trPr>
          <w:trHeight w:val="284"/>
        </w:trPr>
        <w:tc>
          <w:tcPr>
            <w:tcW w:w="14519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58B9CC99" w14:textId="25A66BF6" w:rsidR="00390ACD" w:rsidRPr="00F31F3B" w:rsidRDefault="00390ACD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lastRenderedPageBreak/>
              <w:t>Table S2. Details of baseline, facial Noonan phenotype, clinical manifestations and molecular characteristics of the 26 patients with NF1 pathogenic variant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(end)</w:t>
            </w:r>
          </w:p>
        </w:tc>
      </w:tr>
      <w:tr w:rsidR="008736C7" w:rsidRPr="00F31F3B" w14:paraId="4439D97B" w14:textId="77777777" w:rsidTr="0051270C">
        <w:trPr>
          <w:trHeight w:val="284"/>
        </w:trPr>
        <w:tc>
          <w:tcPr>
            <w:tcW w:w="498" w:type="dxa"/>
            <w:tcBorders>
              <w:left w:val="nil"/>
              <w:bottom w:val="nil"/>
              <w:right w:val="nil"/>
            </w:tcBorders>
          </w:tcPr>
          <w:p w14:paraId="49BE16DD" w14:textId="1E049D6D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C80039D" w14:textId="32181393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F1 f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amily histor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6176404" w14:textId="60B3B1FC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7A64E051" w14:textId="68C00A9A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0AFE6ECD" w14:textId="2A63B207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DED6D30" w14:textId="4DB18897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Macrocrania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882A58C" w14:textId="2ED1DEBA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Short statur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715E744" w14:textId="445A3F31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5980" w:type="dxa"/>
            <w:gridSpan w:val="6"/>
            <w:tcBorders>
              <w:left w:val="nil"/>
              <w:bottom w:val="nil"/>
              <w:right w:val="nil"/>
            </w:tcBorders>
          </w:tcPr>
          <w:p w14:paraId="41BEFFCB" w14:textId="735AB7F4" w:rsidR="008736C7" w:rsidRPr="00E62545" w:rsidRDefault="008736C7" w:rsidP="00D7772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linical</w:t>
            </w:r>
            <w:proofErr w:type="spellEnd"/>
            <w:r>
              <w:rPr>
                <w:rFonts w:ascii="Myriad Pro Cond" w:hAnsi="Myriad Pro Cond"/>
                <w:sz w:val="11"/>
                <w:szCs w:val="11"/>
              </w:rPr>
              <w:t xml:space="preserve"> </w:t>
            </w:r>
            <w:r w:rsidRPr="00F31F3B">
              <w:rPr>
                <w:rFonts w:ascii="Myriad Pro Cond" w:hAnsi="Myriad Pro Cond"/>
                <w:sz w:val="11"/>
                <w:szCs w:val="11"/>
              </w:rPr>
              <w:t>manifestations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69FA2998" w14:textId="4DECEE7E" w:rsidR="008736C7" w:rsidRPr="008736C7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C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rebral C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-scan and/or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RI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5767F459" w14:textId="09BB1AA7" w:rsidR="008736C7" w:rsidRPr="00E62545" w:rsidRDefault="008736C7" w:rsidP="00D7772A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NF1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athogenic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 xml:space="preserve"> variant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4A15DFDC" w14:textId="06A33458" w:rsidR="008736C7" w:rsidRPr="00E62545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Pathogenic variant other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RASopathies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*</w:t>
            </w:r>
          </w:p>
        </w:tc>
      </w:tr>
      <w:tr w:rsidR="008736C7" w:rsidRPr="00F31F3B" w14:paraId="5BA24B63" w14:textId="77777777" w:rsidTr="008736C7">
        <w:trPr>
          <w:trHeight w:val="284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C33D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0EAF4" w14:textId="77777777" w:rsidR="008736C7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26CC8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FBD7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13003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B2D1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7B997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7C280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D9106" w14:textId="0A83B6F2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Sk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7BEE" w14:textId="7A0E1589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Neurological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C30C0" w14:textId="095D2EBF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Cardiovas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7270A" w14:textId="56D7002B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cula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19D0D" w14:textId="112E66F6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steoarticu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BD35" w14:textId="3C30B014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Othe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9104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52816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FA178" w14:textId="77777777" w:rsidR="008736C7" w:rsidRPr="00F31F3B" w:rsidRDefault="008736C7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</w:tr>
      <w:tr w:rsidR="00DE2D99" w:rsidRPr="00F31F3B" w14:paraId="2845B440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B50A" w14:textId="551FA3E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0D5C" w14:textId="39DEC06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Familial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5C44" w14:textId="3188558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4804" w14:textId="564636F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A747B" w14:textId="5EB8A06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360E9" w14:textId="6BEDE84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99665" w14:textId="20F5D938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8CCC" w14:textId="2EEEB34A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0A99B2F3" w14:textId="161B94C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2943C10" w14:textId="729149C9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7106552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3AFABB3" w14:textId="62E8E84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ypoplasia of the midface</w:t>
            </w:r>
          </w:p>
          <w:p w14:paraId="4B0BFD3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6EBB930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47AF1" w14:textId="25FF071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F0552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123BF51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2135D56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Dysgraphia</w:t>
            </w:r>
          </w:p>
          <w:p w14:paraId="1FED2BB8" w14:textId="7777777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233B0" w14:textId="48F3ABF6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BA41" w14:textId="4718D95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74F38" w14:textId="1F573B7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D7A1" w14:textId="70923CE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76A4" w14:textId="3E71A08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B35DA" w14:textId="3A9B4FE4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9122" w14:textId="6C79D66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568FD590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BF49783" w14:textId="5A7BE9E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654E90" w14:textId="5EC85DB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83B937" w14:textId="47BF19E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 (father of 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6530B8" w14:textId="095296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30AF676" w14:textId="4051765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9DCAC2" w14:textId="1035902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84FAA" w14:textId="71E7992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2AED7A" w14:textId="2B3853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0AE569D8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67AAD739" w14:textId="0EAB236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ypoplasia of the midface</w:t>
            </w:r>
          </w:p>
          <w:p w14:paraId="1E1A352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0A79DCB0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  <w:p w14:paraId="68951FC5" w14:textId="6E75B6B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F0C1E0" w14:textId="34EE6D8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4A8B23" w14:textId="5B3BD613" w:rsidR="00DE2D99" w:rsidRPr="00187EA7" w:rsidRDefault="00C35938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AD3CCC" w14:textId="6B26AF2D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No (</w:t>
            </w:r>
            <w:proofErr w:type="spell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heart</w:t>
            </w:r>
            <w:proofErr w:type="spell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auscult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021496" w14:textId="461B526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DC73FE" w14:textId="2133FEA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AA547" w14:textId="62BBFA1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B18A15B" w14:textId="28288B4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8362A6" w14:textId="1336B6E2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6C2337" w14:textId="5A137F4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</w:tr>
      <w:tr w:rsidR="00DE2D99" w:rsidRPr="00F31F3B" w14:paraId="2CE4831D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EA3E" w14:textId="39068F4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37BF" w14:textId="4BB2568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47175" w14:textId="13AE4F7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 (brother of 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4B86" w14:textId="212A3FB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5275" w14:textId="6CDB735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7393A" w14:textId="39E500B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6766" w14:textId="414CC5A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&lt;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6247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16D0CFF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4FDBD8AE" w14:textId="7399C08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own slanting palpebral fissures</w:t>
            </w:r>
          </w:p>
          <w:p w14:paraId="75F6C50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16F2316F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45F1B4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1E0A7B5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7BF0" w14:textId="2FA7711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DBC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2060BD5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398471CA" w14:textId="7777777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A625" w14:textId="13619626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AD36" w14:textId="21C9EED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BEE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  <w:p w14:paraId="2603CD4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F742" w14:textId="3B37DB9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caphocephaly (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craniostenosis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istor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DEA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Optic glioma (bilateral)</w:t>
            </w:r>
          </w:p>
          <w:p w14:paraId="5B96E29B" w14:textId="7777777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59B95" w14:textId="2B02FA20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,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7FAA" w14:textId="28D6B41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2F1D87B9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6DFF6449" w14:textId="3D776788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B73608" w14:textId="28CBA59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A0D84E" w14:textId="279BB1B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96E481" w14:textId="1AFDDE5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CC8FD3C" w14:textId="1846E1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A7AE80" w14:textId="7232CEC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+2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DE5E2E" w14:textId="2234C72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9B315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lat occiput</w:t>
            </w:r>
          </w:p>
          <w:p w14:paraId="2BBC160D" w14:textId="3C826155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own slanting palpebral fissures</w:t>
            </w:r>
          </w:p>
          <w:p w14:paraId="03DAB9F1" w14:textId="429EB20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version of the lateral eyelid</w:t>
            </w:r>
          </w:p>
          <w:p w14:paraId="6A4CCFC1" w14:textId="3E7CA5D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ow set posteriorly angulated ears</w:t>
            </w:r>
          </w:p>
          <w:p w14:paraId="29D00A51" w14:textId="4F765DE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2885CA" w14:textId="48E4E0B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, SC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0754C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634BF7C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746DBB5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ld mental retardation</w:t>
            </w:r>
          </w:p>
          <w:p w14:paraId="30B943AA" w14:textId="56DD393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Psychiatric auto-aggressive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behaviour</w:t>
            </w:r>
            <w:proofErr w:type="spellEnd"/>
          </w:p>
          <w:p w14:paraId="06A1715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E229DFD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ulmonary stenosis (TTE)</w:t>
            </w:r>
          </w:p>
          <w:p w14:paraId="0816F2FE" w14:textId="2113CAB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ECG 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5516E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Nystagmus</w:t>
            </w:r>
          </w:p>
          <w:p w14:paraId="7374A7C1" w14:textId="4E5CE49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B9C5E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ectus excavatum</w:t>
            </w:r>
          </w:p>
          <w:p w14:paraId="5DE9007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Scoliosis</w:t>
            </w:r>
          </w:p>
          <w:p w14:paraId="4EC4744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lat feet</w:t>
            </w:r>
          </w:p>
          <w:p w14:paraId="5D547AC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F6A186" w14:textId="61ADC2D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631D842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Optic glioma</w:t>
            </w:r>
          </w:p>
          <w:p w14:paraId="41291A70" w14:textId="11420DCF" w:rsidR="00DE2D99" w:rsidRPr="008736C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SI (cerebellum, brain stem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9F4FDE" w14:textId="0BBD2F9D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proofErr w:type="spell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Deletion</w:t>
            </w:r>
            <w:proofErr w:type="spell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type 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C7EEB6" w14:textId="24897FA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589BCDAB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3799" w14:textId="6A6CBD9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90AB" w14:textId="68B2226B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D0C8" w14:textId="14DF578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B4845" w14:textId="572DF57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06113" w14:textId="192FAAA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Typ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DFDC" w14:textId="54B1C3B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+2.4 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0B91D" w14:textId="42AF476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620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48868D50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6CE824C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20D8DE8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4AB54B8E" w14:textId="5DB5CA7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BCA5E3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EF53" w14:textId="28205D2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8CF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5CA9884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29232097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3B10E" w14:textId="420CBE52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464A" w14:textId="7DEE2FEB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8DC8" w14:textId="35B14C4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Kyphosis (lumba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DFBE" w14:textId="6DC8D83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ystonia (DYT1 pathogen varian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90302" w14:textId="2E1869A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2456" w14:textId="4E4A536E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AC672" w14:textId="7C4D0B8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3BB14F47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6CFF3700" w14:textId="784442C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EDFD14" w14:textId="6DC3AFD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12A854" w14:textId="073D2D8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D083F7" w14:textId="5107B7C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E6398AE" w14:textId="3023430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55873" w14:textId="53CF8B0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F1CC0" w14:textId="5C14A44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EF9F8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69C8909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E5F6BF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DBE83C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117EDDF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1571D8" w14:textId="50D346D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BD38A6" w14:textId="41DF658B" w:rsidR="00DE2D99" w:rsidRPr="00187EA7" w:rsidRDefault="00C35938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106361" w14:textId="42F6FA0E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No (</w:t>
            </w:r>
            <w:proofErr w:type="spell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heart</w:t>
            </w:r>
            <w:proofErr w:type="spell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auscult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15BE1" w14:textId="17E3B06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EE7FD5" w14:textId="14F2ED3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AF7F4" w14:textId="4682CDE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79D4FBB" w14:textId="799A395B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SI (cerebellum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F722DB" w14:textId="162FFDD6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5425C&gt;T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Arg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809Cy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30115E1" w14:textId="797CEC14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7E27FA83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71C09C6D" w14:textId="5EC275B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3DFC09" w14:textId="652BC12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FA9141" w14:textId="5A9CF74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8A335FD" w14:textId="52C7A5B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5B20C5" w14:textId="502DB43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051B0E" w14:textId="0467DEE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BBABB" w14:textId="1A45ECA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&lt;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 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CBA237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31AE2C3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297A10F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AE950BC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73CB0BF1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67677F2F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71375" w14:textId="4F961FF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0219C4" w14:textId="7632A2A5" w:rsidR="00DE2D99" w:rsidRPr="00187EA7" w:rsidRDefault="00C35938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No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abnormal</w:t>
            </w:r>
            <w:proofErr w:type="spellEnd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 xml:space="preserve"> </w:t>
            </w:r>
            <w:proofErr w:type="spellStart"/>
            <w:r w:rsidRPr="00C35938">
              <w:rPr>
                <w:rFonts w:ascii="Myriad Pro Cond" w:hAnsi="Myriad Pro Cond" w:cs="Calibri"/>
                <w:color w:val="FF0000"/>
                <w:sz w:val="11"/>
                <w:szCs w:val="11"/>
              </w:rPr>
              <w:t>findings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8C57265" w14:textId="5403DFDE" w:rsidR="00DE2D99" w:rsidRPr="00CD6B62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27990" w14:textId="33B03C8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No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0F3B6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Pectus excavatum</w:t>
            </w:r>
          </w:p>
          <w:p w14:paraId="44BE604E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165C1" w14:textId="6266738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863CE12" w14:textId="2C974468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2979A6" w14:textId="3ADCB9B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c.889-2A&gt;G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 xml:space="preserve">, </w:t>
            </w:r>
            <w:proofErr w:type="gramStart"/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p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Lys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297_Lys354d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B2CBBA7" w14:textId="2F88A4F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07355CD" w14:textId="77777777" w:rsidTr="008736C7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1A4F256" w14:textId="23AF80BA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F1AE0D" w14:textId="1EEA1E96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porad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AEF647" w14:textId="16A4311E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2AB531" w14:textId="33FD1075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7609DF" w14:textId="0E6D3A1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65673C" w14:textId="0F593E5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363D9E" w14:textId="6DB8A6B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03C3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Coarse face</w:t>
            </w:r>
          </w:p>
          <w:p w14:paraId="1A63FBB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08BC2CA5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60959E8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1FCAFA51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8F1B185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50E6A18D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07F2E" w14:textId="6ED5B0E9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, PNFs (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x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3F46AD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Attention deficit hyperactivity disorder</w:t>
            </w:r>
          </w:p>
          <w:p w14:paraId="1487076F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earning disability</w:t>
            </w:r>
          </w:p>
          <w:p w14:paraId="6BABE332" w14:textId="1B34E3B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ld mental retarda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8DD72D" w14:textId="42FD8891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No (TTE and ECG norma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84AFD2" w14:textId="136CFF8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isch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nodul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59AFED" w14:textId="5793207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Hollow feet va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F107C" w14:textId="4250D02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24D1F54" w14:textId="4228166F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Norm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A82D34" w14:textId="77777777" w:rsidR="00DE2D99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(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1721+1_1722-1)_(*1_?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), 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?</w:t>
            </w:r>
          </w:p>
          <w:p w14:paraId="74E82269" w14:textId="55DAE54D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proofErr w:type="spellStart"/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Deletion</w:t>
            </w:r>
            <w:proofErr w:type="spellEnd"/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 (exons 16-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7D0D49" w14:textId="1189393A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E2D99" w:rsidRPr="00F31F3B" w14:paraId="435D0EE3" w14:textId="77777777" w:rsidTr="00D7772A">
        <w:trPr>
          <w:trHeight w:val="567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2AF27" w14:textId="6410E71D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6568B" w14:textId="777F3CC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amilia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2D136" w14:textId="674B275B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0DFBC" w14:textId="4931CD83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3DDFB" w14:textId="16A5F34F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Sugges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79FE2" w14:textId="7773D392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5AD6" w14:textId="1C0D55B4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Yes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lt; 2 SD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3EDB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4823FB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63D2EF06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2E28A51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6851B952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Down slanting palpebral fissures</w:t>
            </w:r>
          </w:p>
          <w:p w14:paraId="223F5C74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Low set posteriorly angulated ears</w:t>
            </w:r>
          </w:p>
          <w:p w14:paraId="73CA8390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E817D28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  <w:p w14:paraId="24A288A4" w14:textId="5901C811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0C2F3" w14:textId="2D81F13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L, CLS, SNF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(&gt;2)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, SCN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49249" w14:textId="77777777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ld mental retardation</w:t>
            </w:r>
          </w:p>
          <w:p w14:paraId="3D23AB6C" w14:textId="58CCC7D8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Impairement</w:t>
            </w:r>
            <w:proofErr w:type="spellEnd"/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of concentratio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A2BB3" w14:textId="77777777" w:rsidR="00DE2D99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Mitral valvular prolapse</w:t>
            </w:r>
          </w:p>
          <w:p w14:paraId="1424215F" w14:textId="2190190A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A</w:t>
            </w: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scending aorta dilation (TTE)</w:t>
            </w:r>
          </w:p>
          <w:p w14:paraId="2F02C4BF" w14:textId="4920EF89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  <w:lang w:val="en-US"/>
              </w:rPr>
              <w:t>. ECG: norm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2A789" w14:textId="0F92333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N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1E592" w14:textId="76C278CC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Scoli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0F1B9" w14:textId="1DA12B70" w:rsidR="00DE2D99" w:rsidRPr="00187EA7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D6902" w14:textId="77777777" w:rsidR="00DE2D99" w:rsidRDefault="00DE2D99" w:rsidP="00DE2D99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187EA7">
              <w:rPr>
                <w:rFonts w:ascii="Myriad Pro Cond" w:hAnsi="Myriad Pro Cond"/>
                <w:sz w:val="11"/>
                <w:szCs w:val="11"/>
              </w:rPr>
              <w:t>Hydrocephaly</w:t>
            </w:r>
            <w:proofErr w:type="spellEnd"/>
          </w:p>
          <w:p w14:paraId="7AB02CFC" w14:textId="2C89F81F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Pheochromocytom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1E52" w14:textId="73F2FB57" w:rsidR="00DE2D99" w:rsidRPr="00187EA7" w:rsidRDefault="00DE2D99" w:rsidP="00DE2D99">
            <w:pPr>
              <w:rPr>
                <w:rFonts w:ascii="Myriad Pro Cond" w:hAnsi="Myriad Pro Cond" w:cs="Calibri"/>
                <w:color w:val="000000"/>
                <w:sz w:val="11"/>
                <w:szCs w:val="11"/>
              </w:rPr>
            </w:pPr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c.2033dup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 xml:space="preserve">, </w:t>
            </w:r>
            <w:proofErr w:type="gramStart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p.Ile</w:t>
            </w:r>
            <w:proofErr w:type="gramEnd"/>
            <w:r w:rsidRPr="00187EA7">
              <w:rPr>
                <w:rFonts w:ascii="Myriad Pro Cond" w:hAnsi="Myriad Pro Cond" w:cs="Calibri"/>
                <w:color w:val="000000"/>
                <w:sz w:val="11"/>
                <w:szCs w:val="11"/>
              </w:rPr>
              <w:t>679Aspfs*</w:t>
            </w:r>
            <w:r>
              <w:rPr>
                <w:rFonts w:ascii="Myriad Pro Cond" w:hAnsi="Myriad Pro Cond" w:cs="Calibri"/>
                <w:color w:val="000000"/>
                <w:sz w:val="11"/>
                <w:szCs w:val="11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62101" w14:textId="2D71C9CA" w:rsidR="00DE2D99" w:rsidRPr="00F31F3B" w:rsidRDefault="00DE2D99" w:rsidP="00DE2D99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No</w:t>
            </w:r>
          </w:p>
        </w:tc>
      </w:tr>
      <w:tr w:rsidR="00D7772A" w:rsidRPr="00C35938" w14:paraId="62B304B1" w14:textId="77777777" w:rsidTr="00D7772A">
        <w:trPr>
          <w:trHeight w:val="57"/>
        </w:trPr>
        <w:tc>
          <w:tcPr>
            <w:tcW w:w="14519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C7B55" w14:textId="137C17C2" w:rsidR="00D7772A" w:rsidRPr="00CB187D" w:rsidRDefault="00D7772A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bbreviations: F, female; M, male; L, lentigines; CLS, café-au-lait spots; </w:t>
            </w:r>
            <w:r w:rsidR="00CB187D" w:rsidRPr="00CB187D">
              <w:rPr>
                <w:rFonts w:ascii="Myriad Pro Cond" w:hAnsi="Myriad Pro Cond"/>
                <w:sz w:val="12"/>
                <w:szCs w:val="12"/>
                <w:lang w:val="en-US"/>
              </w:rPr>
              <w:t>CT, computed tomogr</w:t>
            </w:r>
            <w:r w:rsid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phy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CG, electrocardiogram; FASI, focal areas of signal intensity; ND, not done; PNF, plexiform neurofibroma; </w:t>
            </w:r>
            <w:r w:rsid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RMI, resonance magnetic imaging; 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SCNF, subcutaneous neurofibromas; SD, standard deviation; SNF, superficial neurofibromas; TTE, transthoracic echocardiography.</w:t>
            </w:r>
          </w:p>
          <w:p w14:paraId="01445A2D" w14:textId="7F288858" w:rsidR="00D7772A" w:rsidRPr="00390ACD" w:rsidRDefault="00D7772A" w:rsidP="00D7772A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* 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L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entigines </w:t>
            </w:r>
            <w:r w:rsidR="00E75B9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axillary and/or inguinal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and café-au-lait spots 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(over 5 mm in diameter in prepubertal individuals and over 15 mm in </w:t>
            </w:r>
            <w:r w:rsidR="00414E3D">
              <w:rPr>
                <w:rFonts w:ascii="Myriad Pro Cond" w:hAnsi="Myriad Pro Cond"/>
                <w:sz w:val="12"/>
                <w:szCs w:val="12"/>
                <w:lang w:val="en-US"/>
              </w:rPr>
              <w:t>greatest</w:t>
            </w:r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diameter in </w:t>
            </w:r>
            <w:proofErr w:type="spellStart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>postpubertal</w:t>
            </w:r>
            <w:proofErr w:type="spellEnd"/>
            <w:r w:rsidR="00661866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individuals) </w:t>
            </w: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were consistently more than 2 and 5 in number, respectively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527EBA04" w14:textId="36443236" w:rsidR="00D7772A" w:rsidRPr="00F31F3B" w:rsidRDefault="00D7772A" w:rsidP="00D7772A">
            <w:pPr>
              <w:spacing w:line="276" w:lineRule="auto"/>
              <w:ind w:left="-110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**Including pathogenic variants of the following genes, involved in the RAS-</w:t>
            </w:r>
            <w:proofErr w:type="spellStart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>MAPkinases</w:t>
            </w:r>
            <w:proofErr w:type="spellEnd"/>
            <w:r w:rsidRPr="00390AC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pathway: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TPN1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O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HOC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CBL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H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K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IT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RAS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BRAF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RA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MAP2K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SPRED2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NF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PPP1CB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, and </w:t>
            </w:r>
            <w:r w:rsidRPr="00390ACD">
              <w:rPr>
                <w:rFonts w:ascii="Myriad Pro Cond" w:hAnsi="Myriad Pro Cond" w:cs="Times New Roman"/>
                <w:i/>
                <w:iCs/>
                <w:sz w:val="12"/>
                <w:szCs w:val="12"/>
                <w:lang w:val="en-US"/>
              </w:rPr>
              <w:t>LZTR1</w:t>
            </w:r>
            <w:r w:rsidRPr="00390ACD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.</w:t>
            </w:r>
          </w:p>
        </w:tc>
      </w:tr>
    </w:tbl>
    <w:p w14:paraId="7AE7A5D4" w14:textId="034B701D" w:rsidR="00682223" w:rsidRPr="00C34116" w:rsidRDefault="00682223" w:rsidP="00D7772A">
      <w:pPr>
        <w:spacing w:line="276" w:lineRule="auto"/>
        <w:ind w:right="236"/>
        <w:rPr>
          <w:rFonts w:ascii="Myriad Pro Cond" w:hAnsi="Myriad Pro Cond"/>
          <w:sz w:val="12"/>
          <w:szCs w:val="12"/>
          <w:lang w:val="en-US"/>
        </w:rPr>
      </w:pPr>
    </w:p>
    <w:sectPr w:rsidR="00682223" w:rsidRPr="00C34116" w:rsidSect="00D7772A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7268D" w14:textId="77777777" w:rsidR="00CD2862" w:rsidRDefault="00CD2862" w:rsidP="006E561B">
      <w:r>
        <w:separator/>
      </w:r>
    </w:p>
  </w:endnote>
  <w:endnote w:type="continuationSeparator" w:id="0">
    <w:p w14:paraId="227F3970" w14:textId="77777777" w:rsidR="00CD2862" w:rsidRDefault="00CD2862" w:rsidP="006E5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 Cond">
    <w:panose1 w:val="020B0506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24E1A" w14:textId="77777777" w:rsidR="00CD2862" w:rsidRDefault="00CD2862" w:rsidP="006E561B">
      <w:r>
        <w:separator/>
      </w:r>
    </w:p>
  </w:footnote>
  <w:footnote w:type="continuationSeparator" w:id="0">
    <w:p w14:paraId="30F18586" w14:textId="77777777" w:rsidR="00CD2862" w:rsidRDefault="00CD2862" w:rsidP="006E56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199303775"/>
      <w:docPartObj>
        <w:docPartGallery w:val="Page Numbers (Top of Page)"/>
        <w:docPartUnique/>
      </w:docPartObj>
    </w:sdtPr>
    <w:sdtContent>
      <w:p w14:paraId="08C7E21A" w14:textId="7CAB8CBB" w:rsidR="006E561B" w:rsidRDefault="006E561B" w:rsidP="0033139A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DE1C177" w14:textId="77777777" w:rsidR="006E561B" w:rsidRDefault="006E561B" w:rsidP="006E561B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815639551"/>
      <w:docPartObj>
        <w:docPartGallery w:val="Page Numbers (Top of Page)"/>
        <w:docPartUnique/>
      </w:docPartObj>
    </w:sdtPr>
    <w:sdtContent>
      <w:p w14:paraId="57AF20A2" w14:textId="4FE02545" w:rsidR="006E561B" w:rsidRDefault="006E561B" w:rsidP="0033139A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AFFF036" w14:textId="77777777" w:rsidR="006E561B" w:rsidRDefault="006E561B" w:rsidP="006E561B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45"/>
    <w:rsid w:val="000475E9"/>
    <w:rsid w:val="0005190D"/>
    <w:rsid w:val="00067327"/>
    <w:rsid w:val="00081AD9"/>
    <w:rsid w:val="000821F7"/>
    <w:rsid w:val="000C4234"/>
    <w:rsid w:val="000C5B2A"/>
    <w:rsid w:val="000E3E43"/>
    <w:rsid w:val="001440EC"/>
    <w:rsid w:val="0017163E"/>
    <w:rsid w:val="00187EA7"/>
    <w:rsid w:val="00197B09"/>
    <w:rsid w:val="001A31FC"/>
    <w:rsid w:val="001D455C"/>
    <w:rsid w:val="002302EB"/>
    <w:rsid w:val="002659BC"/>
    <w:rsid w:val="002A431E"/>
    <w:rsid w:val="002D58F3"/>
    <w:rsid w:val="002E4AB4"/>
    <w:rsid w:val="0034409B"/>
    <w:rsid w:val="0036669E"/>
    <w:rsid w:val="00390ACD"/>
    <w:rsid w:val="003D4568"/>
    <w:rsid w:val="00414E3D"/>
    <w:rsid w:val="0043300B"/>
    <w:rsid w:val="00437BE4"/>
    <w:rsid w:val="00471695"/>
    <w:rsid w:val="004872F5"/>
    <w:rsid w:val="00487489"/>
    <w:rsid w:val="004F2D63"/>
    <w:rsid w:val="005032AE"/>
    <w:rsid w:val="00512342"/>
    <w:rsid w:val="0051270C"/>
    <w:rsid w:val="00517342"/>
    <w:rsid w:val="0053552D"/>
    <w:rsid w:val="005726AB"/>
    <w:rsid w:val="0059512C"/>
    <w:rsid w:val="005A23E7"/>
    <w:rsid w:val="00613277"/>
    <w:rsid w:val="00651866"/>
    <w:rsid w:val="00655FC6"/>
    <w:rsid w:val="00661866"/>
    <w:rsid w:val="00682223"/>
    <w:rsid w:val="00685343"/>
    <w:rsid w:val="0069761D"/>
    <w:rsid w:val="006A5140"/>
    <w:rsid w:val="006C6B8E"/>
    <w:rsid w:val="006D74E4"/>
    <w:rsid w:val="006E561B"/>
    <w:rsid w:val="00734D9D"/>
    <w:rsid w:val="0075586E"/>
    <w:rsid w:val="00764990"/>
    <w:rsid w:val="00797E1A"/>
    <w:rsid w:val="007C7F81"/>
    <w:rsid w:val="007E350D"/>
    <w:rsid w:val="007F5EB8"/>
    <w:rsid w:val="0081608B"/>
    <w:rsid w:val="00821B3F"/>
    <w:rsid w:val="00822BFA"/>
    <w:rsid w:val="0085074E"/>
    <w:rsid w:val="0085214B"/>
    <w:rsid w:val="00861F46"/>
    <w:rsid w:val="008736C7"/>
    <w:rsid w:val="0089553E"/>
    <w:rsid w:val="008B7D76"/>
    <w:rsid w:val="008C1DC8"/>
    <w:rsid w:val="008F5BBA"/>
    <w:rsid w:val="0090488B"/>
    <w:rsid w:val="0092529A"/>
    <w:rsid w:val="00965190"/>
    <w:rsid w:val="00985A40"/>
    <w:rsid w:val="00990752"/>
    <w:rsid w:val="00A06653"/>
    <w:rsid w:val="00A864C0"/>
    <w:rsid w:val="00A923D7"/>
    <w:rsid w:val="00A950FC"/>
    <w:rsid w:val="00AE423B"/>
    <w:rsid w:val="00AF7A7E"/>
    <w:rsid w:val="00AF7E6D"/>
    <w:rsid w:val="00B81CC1"/>
    <w:rsid w:val="00B94A09"/>
    <w:rsid w:val="00BC5AA3"/>
    <w:rsid w:val="00BF1532"/>
    <w:rsid w:val="00C0552A"/>
    <w:rsid w:val="00C17B7C"/>
    <w:rsid w:val="00C27119"/>
    <w:rsid w:val="00C34116"/>
    <w:rsid w:val="00C35938"/>
    <w:rsid w:val="00C77511"/>
    <w:rsid w:val="00C846EC"/>
    <w:rsid w:val="00CB187D"/>
    <w:rsid w:val="00CB66EF"/>
    <w:rsid w:val="00CD2862"/>
    <w:rsid w:val="00CD6B62"/>
    <w:rsid w:val="00CF72C1"/>
    <w:rsid w:val="00D24C3B"/>
    <w:rsid w:val="00D7772A"/>
    <w:rsid w:val="00DD5EE8"/>
    <w:rsid w:val="00DE2D99"/>
    <w:rsid w:val="00DF1229"/>
    <w:rsid w:val="00E43221"/>
    <w:rsid w:val="00E62545"/>
    <w:rsid w:val="00E6396D"/>
    <w:rsid w:val="00E75B9D"/>
    <w:rsid w:val="00E76BBA"/>
    <w:rsid w:val="00EA2307"/>
    <w:rsid w:val="00EC2372"/>
    <w:rsid w:val="00ED4DF6"/>
    <w:rsid w:val="00EF0F60"/>
    <w:rsid w:val="00F10800"/>
    <w:rsid w:val="00F1674A"/>
    <w:rsid w:val="00F42CE5"/>
    <w:rsid w:val="00F430A5"/>
    <w:rsid w:val="00F44CB5"/>
    <w:rsid w:val="00FA6026"/>
    <w:rsid w:val="00FF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471FE"/>
  <w14:defaultImageDpi w14:val="32767"/>
  <w15:chartTrackingRefBased/>
  <w15:docId w15:val="{E8842D87-851F-4645-9C45-867CD7E3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E62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62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25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2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25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25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25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25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25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25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62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25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254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254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25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25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25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25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25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62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25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62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25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625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25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6254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25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254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2545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625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E561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561B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6E5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5</Words>
  <Characters>11582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Bessis</dc:creator>
  <cp:keywords/>
  <dc:description/>
  <cp:lastModifiedBy>Didier Bessis</cp:lastModifiedBy>
  <cp:revision>2</cp:revision>
  <cp:lastPrinted>2024-08-14T10:12:00Z</cp:lastPrinted>
  <dcterms:created xsi:type="dcterms:W3CDTF">2025-02-17T08:56:00Z</dcterms:created>
  <dcterms:modified xsi:type="dcterms:W3CDTF">2025-02-17T08:56:00Z</dcterms:modified>
</cp:coreProperties>
</file>